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E0889" w14:textId="7900715E" w:rsidR="001626E7" w:rsidRDefault="00093ABA" w:rsidP="001626E7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lementary File</w:t>
      </w:r>
      <w:r w:rsidR="00386DF7">
        <w:rPr>
          <w:b/>
          <w:bCs/>
        </w:rPr>
        <w:t xml:space="preserve"> 1</w:t>
      </w:r>
    </w:p>
    <w:p w14:paraId="4018BE5C" w14:textId="77777777" w:rsidR="00093ABA" w:rsidRDefault="00093ABA" w:rsidP="00093ABA">
      <w:pPr>
        <w:spacing w:line="360" w:lineRule="auto"/>
        <w:rPr>
          <w:b/>
          <w:bCs/>
        </w:rPr>
      </w:pPr>
    </w:p>
    <w:p w14:paraId="265B6492" w14:textId="77777777" w:rsidR="000C592F" w:rsidRDefault="000C592F" w:rsidP="000C592F">
      <w:pPr>
        <w:spacing w:line="360" w:lineRule="auto"/>
        <w:rPr>
          <w:sz w:val="22"/>
          <w:szCs w:val="22"/>
        </w:rPr>
      </w:pPr>
    </w:p>
    <w:p w14:paraId="14CCB00F" w14:textId="4BA13F8C" w:rsidR="00C95F96" w:rsidRPr="0073452D" w:rsidRDefault="00C95F96" w:rsidP="00C95F96">
      <w:pPr>
        <w:spacing w:after="160" w:line="278" w:lineRule="auto"/>
      </w:pPr>
      <w:r>
        <w:rPr>
          <w:b/>
          <w:bCs/>
        </w:rPr>
        <w:t xml:space="preserve">SP Figure 1: </w:t>
      </w:r>
      <w:r>
        <w:t>Visual representation of this experimental setup for ICDAS labelling and spectrophotometric data collection</w:t>
      </w:r>
    </w:p>
    <w:p w14:paraId="0B8ADDFC" w14:textId="77777777" w:rsidR="00C95F96" w:rsidRDefault="00C95F96" w:rsidP="00C95F96">
      <w:pPr>
        <w:spacing w:after="160" w:line="278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115652B" wp14:editId="5CD724D8">
            <wp:extent cx="5731510" cy="4541520"/>
            <wp:effectExtent l="0" t="0" r="0" b="5080"/>
            <wp:docPr id="20769411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941154" name="Picture 207694115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2B84E" w14:textId="77777777" w:rsidR="00C95F96" w:rsidRDefault="00C95F96" w:rsidP="00C95F96">
      <w:pPr>
        <w:spacing w:line="360" w:lineRule="auto"/>
        <w:rPr>
          <w:sz w:val="22"/>
          <w:szCs w:val="22"/>
        </w:rPr>
      </w:pPr>
      <w:proofErr w:type="gramStart"/>
      <w:r w:rsidRPr="0073452D">
        <w:rPr>
          <w:sz w:val="22"/>
          <w:szCs w:val="22"/>
        </w:rPr>
        <w:t>A)The</w:t>
      </w:r>
      <w:proofErr w:type="gramEnd"/>
      <w:r w:rsidRPr="0073452D">
        <w:rPr>
          <w:sz w:val="22"/>
          <w:szCs w:val="22"/>
        </w:rPr>
        <w:t xml:space="preserve"> PhotoBox; B) In-built LED lights; C) occlusal surface of the tooth facing the examiner; D) Gray background; E) Spectrophotometer prob placed on the occlusal surface of the teeth; F) Platform; G) Examiner</w:t>
      </w:r>
    </w:p>
    <w:p w14:paraId="67BCBA14" w14:textId="77777777" w:rsidR="00C95F96" w:rsidRDefault="00C95F96" w:rsidP="000C592F">
      <w:pPr>
        <w:spacing w:line="360" w:lineRule="auto"/>
        <w:rPr>
          <w:b/>
          <w:bCs/>
        </w:rPr>
      </w:pPr>
    </w:p>
    <w:p w14:paraId="5DB8C0BB" w14:textId="77777777" w:rsidR="00C95F96" w:rsidRDefault="00C95F96" w:rsidP="000C592F">
      <w:pPr>
        <w:spacing w:line="360" w:lineRule="auto"/>
        <w:rPr>
          <w:b/>
          <w:bCs/>
        </w:rPr>
      </w:pPr>
    </w:p>
    <w:p w14:paraId="47FD28CE" w14:textId="77777777" w:rsidR="00C95F96" w:rsidRDefault="00C95F96" w:rsidP="000C592F">
      <w:pPr>
        <w:spacing w:line="360" w:lineRule="auto"/>
        <w:rPr>
          <w:b/>
          <w:bCs/>
        </w:rPr>
      </w:pPr>
    </w:p>
    <w:p w14:paraId="3CECAFC7" w14:textId="77777777" w:rsidR="00C95F96" w:rsidRDefault="00C95F96" w:rsidP="000C592F">
      <w:pPr>
        <w:spacing w:line="360" w:lineRule="auto"/>
        <w:rPr>
          <w:b/>
          <w:bCs/>
        </w:rPr>
      </w:pPr>
    </w:p>
    <w:p w14:paraId="71A75E17" w14:textId="77777777" w:rsidR="00C95F96" w:rsidRDefault="00C95F96" w:rsidP="000C592F">
      <w:pPr>
        <w:spacing w:line="360" w:lineRule="auto"/>
        <w:rPr>
          <w:b/>
          <w:bCs/>
        </w:rPr>
      </w:pPr>
    </w:p>
    <w:p w14:paraId="50CDAC93" w14:textId="77777777" w:rsidR="00C95F96" w:rsidRDefault="00C95F96" w:rsidP="000C592F">
      <w:pPr>
        <w:spacing w:line="360" w:lineRule="auto"/>
        <w:rPr>
          <w:b/>
          <w:bCs/>
        </w:rPr>
      </w:pPr>
    </w:p>
    <w:p w14:paraId="413B49B9" w14:textId="77777777" w:rsidR="00C95F96" w:rsidRDefault="00C95F96" w:rsidP="000C592F">
      <w:pPr>
        <w:spacing w:line="360" w:lineRule="auto"/>
        <w:rPr>
          <w:b/>
          <w:bCs/>
        </w:rPr>
      </w:pPr>
    </w:p>
    <w:p w14:paraId="799A9FD9" w14:textId="709F6695" w:rsidR="00093ABA" w:rsidRDefault="001626E7" w:rsidP="000C592F">
      <w:pPr>
        <w:spacing w:line="360" w:lineRule="auto"/>
      </w:pPr>
      <w:r>
        <w:rPr>
          <w:b/>
          <w:bCs/>
        </w:rPr>
        <w:lastRenderedPageBreak/>
        <w:t xml:space="preserve">SP Figure </w:t>
      </w:r>
      <w:r w:rsidR="00C95F96">
        <w:rPr>
          <w:b/>
          <w:bCs/>
        </w:rPr>
        <w:t>2</w:t>
      </w:r>
      <w:r>
        <w:rPr>
          <w:b/>
          <w:bCs/>
        </w:rPr>
        <w:t xml:space="preserve">: </w:t>
      </w:r>
      <w:r>
        <w:t>Representative images of ICDAS categories (Sound, initial lesion and moderate lesion</w:t>
      </w:r>
    </w:p>
    <w:p w14:paraId="68E027D7" w14:textId="528C5BAE" w:rsidR="001626E7" w:rsidRPr="001626E7" w:rsidRDefault="000E5BAA" w:rsidP="00093ABA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6DA5F5FA" wp14:editId="3B05370D">
            <wp:extent cx="5331434" cy="7523430"/>
            <wp:effectExtent l="0" t="0" r="3175" b="0"/>
            <wp:docPr id="79006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06152" name="Picture 7900615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289" cy="765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30574" w14:textId="77777777" w:rsidR="00B92C31" w:rsidRDefault="00B92C31">
      <w:pPr>
        <w:spacing w:after="160" w:line="278" w:lineRule="auto"/>
        <w:rPr>
          <w:b/>
          <w:bCs/>
        </w:rPr>
      </w:pPr>
    </w:p>
    <w:p w14:paraId="1CF265C2" w14:textId="2E7D5E8E" w:rsidR="00B92C31" w:rsidRPr="0073452D" w:rsidRDefault="00B92C31" w:rsidP="0073452D">
      <w:pPr>
        <w:spacing w:after="160" w:line="278" w:lineRule="auto"/>
        <w:rPr>
          <w:b/>
          <w:bCs/>
        </w:rPr>
      </w:pPr>
      <w:r w:rsidRPr="0073452D">
        <w:rPr>
          <w:b/>
          <w:bCs/>
        </w:rPr>
        <w:br w:type="page"/>
      </w:r>
    </w:p>
    <w:p w14:paraId="20825110" w14:textId="77777777" w:rsidR="001626E7" w:rsidRDefault="001626E7" w:rsidP="00093ABA">
      <w:pPr>
        <w:spacing w:line="360" w:lineRule="auto"/>
        <w:rPr>
          <w:b/>
          <w:bCs/>
        </w:rPr>
      </w:pPr>
    </w:p>
    <w:p w14:paraId="38474BC0" w14:textId="77777777" w:rsidR="001626E7" w:rsidRDefault="001626E7" w:rsidP="00093ABA">
      <w:pPr>
        <w:spacing w:line="360" w:lineRule="auto"/>
        <w:rPr>
          <w:b/>
          <w:bCs/>
        </w:rPr>
      </w:pPr>
    </w:p>
    <w:p w14:paraId="791A19C4" w14:textId="3123DDC4" w:rsidR="00093ABA" w:rsidRPr="00FE634C" w:rsidRDefault="00695671" w:rsidP="00093ABA">
      <w:pPr>
        <w:spacing w:line="360" w:lineRule="auto"/>
      </w:pPr>
      <w:r>
        <w:rPr>
          <w:b/>
          <w:bCs/>
        </w:rPr>
        <w:t xml:space="preserve">SP Table 1: </w:t>
      </w:r>
      <w:r w:rsidR="00F762CF">
        <w:t>Specifications, training procedures, and hyperparameter settings of the machine learning models</w:t>
      </w:r>
      <w:r w:rsidR="00093ABA">
        <w:br/>
      </w:r>
      <w:r w:rsidR="00093ABA" w:rsidRPr="00FE634C">
        <w:rPr>
          <w:b/>
          <w:bCs/>
        </w:rPr>
        <w:t>Tree-based models</w:t>
      </w:r>
    </w:p>
    <w:p w14:paraId="795B7826" w14:textId="77777777" w:rsidR="00093ABA" w:rsidRPr="00E97313" w:rsidRDefault="00093ABA" w:rsidP="00093ABA">
      <w:pPr>
        <w:pStyle w:val="ListParagraph"/>
        <w:numPr>
          <w:ilvl w:val="0"/>
          <w:numId w:val="1"/>
        </w:numPr>
        <w:spacing w:after="160" w:line="360" w:lineRule="auto"/>
      </w:pPr>
      <w:r w:rsidRPr="00674B7A">
        <w:rPr>
          <w:b/>
          <w:bCs/>
        </w:rPr>
        <w:t>Random Forest (RF):</w:t>
      </w:r>
      <w:r w:rsidRPr="00674B7A">
        <w:t xml:space="preserve"> 1</w:t>
      </w:r>
      <w:r w:rsidRPr="00E97313">
        <w:t>00 trees with bootstrap aggregation, random feature selection (</w:t>
      </w:r>
      <w:proofErr w:type="spellStart"/>
      <w:r w:rsidRPr="00E97313">
        <w:t>max_features</w:t>
      </w:r>
      <w:proofErr w:type="spellEnd"/>
      <w:r w:rsidRPr="00E97313">
        <w:t xml:space="preserve"> = “sqrt”) and class-balanced sampling. Tree depth was left unconstrained to allow full hierarchical partitioning of the engineered </w:t>
      </w:r>
      <w:proofErr w:type="spellStart"/>
      <w:r w:rsidRPr="00E97313">
        <w:t>color</w:t>
      </w:r>
      <w:proofErr w:type="spellEnd"/>
      <w:r w:rsidRPr="00E97313">
        <w:t xml:space="preserve"> features. </w:t>
      </w:r>
    </w:p>
    <w:p w14:paraId="451D4510" w14:textId="77777777" w:rsidR="00093ABA" w:rsidRPr="00674B7A" w:rsidRDefault="00093ABA" w:rsidP="00093ABA">
      <w:pPr>
        <w:pStyle w:val="ListParagraph"/>
        <w:numPr>
          <w:ilvl w:val="0"/>
          <w:numId w:val="1"/>
        </w:numPr>
        <w:spacing w:after="160" w:line="360" w:lineRule="auto"/>
      </w:pPr>
      <w:proofErr w:type="spellStart"/>
      <w:r w:rsidRPr="00674B7A">
        <w:rPr>
          <w:b/>
          <w:bCs/>
        </w:rPr>
        <w:t>XGBoost</w:t>
      </w:r>
      <w:proofErr w:type="spellEnd"/>
      <w:r w:rsidRPr="00674B7A">
        <w:rPr>
          <w:b/>
          <w:bCs/>
        </w:rPr>
        <w:t>:</w:t>
      </w:r>
      <w:r w:rsidRPr="00674B7A">
        <w:t xml:space="preserve"> shallow trees (</w:t>
      </w:r>
      <w:proofErr w:type="spellStart"/>
      <w:r w:rsidRPr="00674B7A">
        <w:t>max_depth</w:t>
      </w:r>
      <w:proofErr w:type="spellEnd"/>
      <w:r w:rsidRPr="00674B7A">
        <w:t xml:space="preserve"> = 5), learning rate = 0.03, L2 regularization (</w:t>
      </w:r>
      <w:proofErr w:type="spellStart"/>
      <w:r w:rsidRPr="00674B7A">
        <w:t>reg_lambda</w:t>
      </w:r>
      <w:proofErr w:type="spellEnd"/>
      <w:r w:rsidRPr="00674B7A">
        <w:t xml:space="preserve"> = 5.0), and subsampling = 0.8, using a multiclass soft probability objective with early stopping. </w:t>
      </w:r>
    </w:p>
    <w:p w14:paraId="0EEF4903" w14:textId="77777777" w:rsidR="00093ABA" w:rsidRPr="00674B7A" w:rsidRDefault="00093ABA" w:rsidP="00093ABA">
      <w:pPr>
        <w:pStyle w:val="ListParagraph"/>
        <w:numPr>
          <w:ilvl w:val="0"/>
          <w:numId w:val="1"/>
        </w:numPr>
        <w:spacing w:after="160" w:line="360" w:lineRule="auto"/>
      </w:pPr>
      <w:proofErr w:type="spellStart"/>
      <w:r w:rsidRPr="00674B7A">
        <w:rPr>
          <w:b/>
          <w:bCs/>
        </w:rPr>
        <w:t>CatBoost</w:t>
      </w:r>
      <w:proofErr w:type="spellEnd"/>
      <w:r w:rsidRPr="00674B7A">
        <w:rPr>
          <w:b/>
          <w:bCs/>
        </w:rPr>
        <w:t>:</w:t>
      </w:r>
      <w:r w:rsidRPr="00674B7A">
        <w:t xml:space="preserve"> 200 boosting iterations, tree = 6, learning rate = 0.05, and L2 leaf regularization, with balanced class weights and a multiclass loss function.</w:t>
      </w:r>
    </w:p>
    <w:p w14:paraId="0CD0B589" w14:textId="77777777" w:rsidR="00093ABA" w:rsidRDefault="00093ABA" w:rsidP="00093ABA">
      <w:pPr>
        <w:spacing w:line="360" w:lineRule="auto"/>
      </w:pPr>
      <w:r>
        <w:rPr>
          <w:b/>
          <w:bCs/>
        </w:rPr>
        <w:t>Multiplayer perceptron (</w:t>
      </w:r>
      <w:r w:rsidRPr="00FE634C">
        <w:rPr>
          <w:b/>
          <w:bCs/>
        </w:rPr>
        <w:t>MLP</w:t>
      </w:r>
      <w:r>
        <w:rPr>
          <w:b/>
          <w:bCs/>
        </w:rPr>
        <w:t>)</w:t>
      </w:r>
    </w:p>
    <w:p w14:paraId="3DD0FA26" w14:textId="77777777" w:rsidR="00093ABA" w:rsidRPr="00FE634C" w:rsidRDefault="00093ABA" w:rsidP="00093ABA">
      <w:pPr>
        <w:spacing w:line="360" w:lineRule="auto"/>
      </w:pPr>
      <w:r>
        <w:t xml:space="preserve">The network consisted of two 256 units </w:t>
      </w:r>
      <w:proofErr w:type="spellStart"/>
      <w:r w:rsidRPr="008C4C68">
        <w:t>ReLU</w:t>
      </w:r>
      <w:proofErr w:type="spellEnd"/>
      <w:r w:rsidRPr="008C4C68">
        <w:t xml:space="preserve"> </w:t>
      </w:r>
      <w:r>
        <w:t xml:space="preserve">layers followed by a </w:t>
      </w:r>
      <w:proofErr w:type="gramStart"/>
      <w:r>
        <w:t>128 unit</w:t>
      </w:r>
      <w:proofErr w:type="gramEnd"/>
      <w:r>
        <w:t xml:space="preserve"> layer. Gaussian noise </w:t>
      </w:r>
      <w:r w:rsidRPr="00F13035">
        <w:t>(σ = 0.05)</w:t>
      </w:r>
      <w:r>
        <w:t xml:space="preserve"> and dropout (0.4) were used to reduce overfitting. A masked mean pooling layer aggregated the five point-level representations into a single tooth level embedding, followed by a </w:t>
      </w:r>
      <w:proofErr w:type="spellStart"/>
      <w:r>
        <w:t>Softmax</w:t>
      </w:r>
      <w:proofErr w:type="spellEnd"/>
      <w:r>
        <w:t xml:space="preserve"> output for the three ICDAS categories. </w:t>
      </w:r>
    </w:p>
    <w:p w14:paraId="1519522F" w14:textId="77777777" w:rsidR="00093ABA" w:rsidRPr="008746FB" w:rsidRDefault="00093ABA" w:rsidP="00093ABA">
      <w:pPr>
        <w:spacing w:line="360" w:lineRule="auto"/>
      </w:pPr>
      <w:r w:rsidRPr="008746FB">
        <w:rPr>
          <w:b/>
          <w:bCs/>
        </w:rPr>
        <w:t>Deep Sets model with attention pooling</w:t>
      </w:r>
      <w:r w:rsidRPr="008746FB">
        <w:t xml:space="preserve"> </w:t>
      </w:r>
      <w:r w:rsidRPr="008746FB">
        <w:br/>
        <w:t xml:space="preserve">Each measurement point was processed through two </w:t>
      </w:r>
      <w:proofErr w:type="gramStart"/>
      <w:r>
        <w:t>128 unit</w:t>
      </w:r>
      <w:proofErr w:type="gramEnd"/>
      <w:r w:rsidRPr="008746FB">
        <w:t xml:space="preserve"> </w:t>
      </w:r>
      <w:proofErr w:type="spellStart"/>
      <w:r w:rsidRPr="008746FB">
        <w:t>ReLU</w:t>
      </w:r>
      <w:proofErr w:type="spellEnd"/>
      <w:r w:rsidRPr="008746FB">
        <w:t xml:space="preserve"> layers with dropout (0.3)</w:t>
      </w:r>
      <w:r>
        <w:t xml:space="preserve"> to form</w:t>
      </w:r>
      <w:r w:rsidRPr="008746FB">
        <w:t xml:space="preserve"> </w:t>
      </w:r>
      <w:r>
        <w:t xml:space="preserve">a </w:t>
      </w:r>
      <w:r w:rsidRPr="008746FB">
        <w:t>point</w:t>
      </w:r>
      <w:r>
        <w:t xml:space="preserve"> </w:t>
      </w:r>
      <w:r w:rsidRPr="008746FB">
        <w:t xml:space="preserve">level embedding. These were aggregated using an attention-based pooling mechanism to generate a permutation-invariant tooth-level representation. The classification head comprised a </w:t>
      </w:r>
      <w:proofErr w:type="gramStart"/>
      <w:r w:rsidRPr="008746FB">
        <w:t>128</w:t>
      </w:r>
      <w:r>
        <w:t xml:space="preserve"> </w:t>
      </w:r>
      <w:r w:rsidRPr="008746FB">
        <w:t>unit</w:t>
      </w:r>
      <w:proofErr w:type="gramEnd"/>
      <w:r w:rsidRPr="008746FB">
        <w:t xml:space="preserve"> dense layer with dropout (0.3) and a </w:t>
      </w:r>
      <w:proofErr w:type="spellStart"/>
      <w:r w:rsidRPr="008746FB">
        <w:t>Softmax</w:t>
      </w:r>
      <w:proofErr w:type="spellEnd"/>
      <w:r w:rsidRPr="008746FB">
        <w:t xml:space="preserve"> output for the three ICDAS categories.</w:t>
      </w:r>
    </w:p>
    <w:p w14:paraId="07728867" w14:textId="77777777" w:rsidR="00093ABA" w:rsidRDefault="00093ABA" w:rsidP="00093ABA">
      <w:pPr>
        <w:spacing w:line="360" w:lineRule="auto"/>
      </w:pPr>
      <w:r>
        <w:t>Hyperparameter</w:t>
      </w:r>
      <w:r w:rsidRPr="00C17FC5">
        <w:t xml:space="preserve"> </w:t>
      </w:r>
      <w:r>
        <w:t xml:space="preserve">tuning was conducted using a two-stage process. Initial core settings were identified through </w:t>
      </w:r>
      <w:r w:rsidRPr="00C17FC5">
        <w:t>exploratory tuning</w:t>
      </w:r>
      <w:r>
        <w:t>, after which</w:t>
      </w:r>
      <w:r w:rsidRPr="00C17FC5">
        <w:t xml:space="preserve"> </w:t>
      </w:r>
      <w:r>
        <w:t>p</w:t>
      </w:r>
      <w:r w:rsidRPr="00C17FC5">
        <w:t>arameters with the greatest influence on model behaviour</w:t>
      </w:r>
      <w:r>
        <w:t xml:space="preserve">, </w:t>
      </w:r>
      <w:r w:rsidRPr="00C17FC5">
        <w:t>such as the number of trees/iterations, aggregation settings, decision thresholds, an</w:t>
      </w:r>
      <w:r>
        <w:t xml:space="preserve">d </w:t>
      </w:r>
      <w:r w:rsidRPr="00C17FC5">
        <w:t>calibration exponents</w:t>
      </w:r>
      <w:r>
        <w:t xml:space="preserve">, </w:t>
      </w:r>
      <w:r w:rsidRPr="00C17FC5">
        <w:t>were optimi</w:t>
      </w:r>
      <w:r>
        <w:t>z</w:t>
      </w:r>
      <w:r w:rsidRPr="00C17FC5">
        <w:t xml:space="preserve">ed using a structured grid search on the internal validation set. All tuning was </w:t>
      </w:r>
      <w:r>
        <w:t>confined</w:t>
      </w:r>
      <w:r w:rsidRPr="00C17FC5">
        <w:t xml:space="preserve"> strictly </w:t>
      </w:r>
      <w:r>
        <w:t xml:space="preserve">to </w:t>
      </w:r>
      <w:r w:rsidRPr="00C17FC5">
        <w:t>the training partition to prevent information leakage.</w:t>
      </w:r>
      <w:r>
        <w:t xml:space="preserve"> </w:t>
      </w:r>
    </w:p>
    <w:p w14:paraId="1F2DE4EE" w14:textId="196453C2" w:rsidR="00096036" w:rsidRPr="0054366F" w:rsidRDefault="009A4B6D" w:rsidP="004857C1">
      <w:pPr>
        <w:spacing w:line="360" w:lineRule="auto"/>
      </w:pPr>
      <w:r>
        <w:rPr>
          <w:b/>
          <w:bCs/>
        </w:rPr>
        <w:t xml:space="preserve">SP Table 2: </w:t>
      </w:r>
      <w:r w:rsidR="009202CB">
        <w:rPr>
          <w:b/>
          <w:bCs/>
        </w:rPr>
        <w:t xml:space="preserve">Derivation of </w:t>
      </w:r>
      <w:proofErr w:type="spellStart"/>
      <w:r w:rsidR="009202CB">
        <w:rPr>
          <w:b/>
          <w:bCs/>
        </w:rPr>
        <w:t>color</w:t>
      </w:r>
      <w:proofErr w:type="spellEnd"/>
      <w:r w:rsidR="009202CB">
        <w:rPr>
          <w:b/>
          <w:bCs/>
        </w:rPr>
        <w:t xml:space="preserve"> features</w:t>
      </w:r>
      <w:r w:rsidR="00300C14" w:rsidRPr="00300C14">
        <w:rPr>
          <w:b/>
          <w:bCs/>
        </w:rPr>
        <w:t xml:space="preserve"> and data preprocessing</w:t>
      </w:r>
      <w:r w:rsidR="00300C14">
        <w:t xml:space="preserve"> </w:t>
      </w:r>
      <w:r w:rsidR="00300C14">
        <w:br/>
      </w:r>
      <w:r w:rsidR="00300C14" w:rsidRPr="00054A10">
        <w:t>Each tooth was treated as a</w:t>
      </w:r>
      <w:r w:rsidR="00300C14">
        <w:t xml:space="preserve"> single </w:t>
      </w:r>
      <w:r w:rsidR="00300C14" w:rsidRPr="00054A10">
        <w:t>analytical unit comprising</w:t>
      </w:r>
      <w:r w:rsidR="00300C14">
        <w:t xml:space="preserve"> five spectrophotometric </w:t>
      </w:r>
      <w:r w:rsidR="00300C14" w:rsidRPr="00054A10">
        <w:t xml:space="preserve">measurement </w:t>
      </w:r>
      <w:r w:rsidR="00300C14">
        <w:t>sites.</w:t>
      </w:r>
      <w:r w:rsidR="00300C14">
        <w:rPr>
          <w:b/>
          <w:bCs/>
        </w:rPr>
        <w:t xml:space="preserve"> </w:t>
      </w:r>
      <w:r w:rsidR="00300C14">
        <w:t xml:space="preserve">Baseline </w:t>
      </w:r>
      <w:proofErr w:type="spellStart"/>
      <w:r w:rsidR="00300C14">
        <w:t>color</w:t>
      </w:r>
      <w:proofErr w:type="spellEnd"/>
      <w:r w:rsidR="00300C14">
        <w:t xml:space="preserve"> was </w:t>
      </w:r>
      <w:r w:rsidR="001D3275">
        <w:t>defined as</w:t>
      </w:r>
      <w:r w:rsidR="00300C14" w:rsidRPr="00054A10">
        <w:t xml:space="preserve"> mean L*, a*, b*</w:t>
      </w:r>
      <w:r w:rsidR="00300C14">
        <w:t xml:space="preserve"> values </w:t>
      </w:r>
      <w:r w:rsidR="001D3275">
        <w:t>across the five sites</w:t>
      </w:r>
      <w:r w:rsidR="00300C14">
        <w:t>.</w:t>
      </w:r>
      <w:r w:rsidR="00FD044C">
        <w:t xml:space="preserve"> </w:t>
      </w:r>
      <w:r w:rsidR="00FD044C">
        <w:lastRenderedPageBreak/>
        <w:t>S</w:t>
      </w:r>
      <w:r w:rsidR="00300C14">
        <w:t xml:space="preserve">ite specific </w:t>
      </w:r>
      <w:r w:rsidR="0042174E">
        <w:t>deviations were derived for each site, including</w:t>
      </w:r>
      <w:r w:rsidR="00300C14">
        <w:t xml:space="preserve"> </w:t>
      </w:r>
      <w:r w:rsidR="0042174E">
        <w:t>c</w:t>
      </w:r>
      <w:r w:rsidR="00300C14" w:rsidRPr="00962184">
        <w:t xml:space="preserve">hroma (C = </w:t>
      </w:r>
      <w:proofErr w:type="gramStart"/>
      <w:r w:rsidR="00300C14" w:rsidRPr="00962184">
        <w:t>√(</w:t>
      </w:r>
      <w:proofErr w:type="gramEnd"/>
      <w:r w:rsidR="00300C14" w:rsidRPr="00962184">
        <w:t>a² + b²)) and hue angle (h = tan</w:t>
      </w:r>
      <w:r w:rsidR="00300C14" w:rsidRPr="00962184">
        <w:rPr>
          <w:rFonts w:ascii="Cambria Math" w:hAnsi="Cambria Math" w:cs="Cambria Math"/>
        </w:rPr>
        <w:t>⁻</w:t>
      </w:r>
      <w:r w:rsidR="00300C14" w:rsidRPr="00962184">
        <w:rPr>
          <w:rFonts w:ascii="Aptos" w:hAnsi="Aptos" w:cs="Aptos"/>
        </w:rPr>
        <w:t>¹</w:t>
      </w:r>
      <w:r w:rsidR="00300C14" w:rsidRPr="00962184">
        <w:t>(b/a))</w:t>
      </w:r>
      <w:r w:rsidR="00300C14">
        <w:t>, along with their intra-tooth deviations</w:t>
      </w:r>
      <w:r w:rsidR="00300C14" w:rsidRPr="00962184">
        <w:t xml:space="preserve"> (</w:t>
      </w:r>
      <w:r w:rsidR="006D4F8B">
        <w:rPr>
          <w:rFonts w:ascii="Aptos" w:hAnsi="Aptos" w:cs="Aptos"/>
        </w:rPr>
        <w:sym w:font="Symbol" w:char="F044"/>
      </w:r>
      <w:r w:rsidR="00300C14" w:rsidRPr="00962184">
        <w:t xml:space="preserve">C, </w:t>
      </w:r>
      <w:r w:rsidR="006D4F8B">
        <w:rPr>
          <w:rFonts w:ascii="Aptos" w:hAnsi="Aptos" w:cs="Aptos"/>
        </w:rPr>
        <w:sym w:font="Symbol" w:char="F044"/>
      </w:r>
      <w:r w:rsidR="00300C14" w:rsidRPr="00962184">
        <w:t xml:space="preserve">h). </w:t>
      </w:r>
      <w:r w:rsidR="00300C14">
        <w:t xml:space="preserve">Overall </w:t>
      </w:r>
      <w:proofErr w:type="spellStart"/>
      <w:r w:rsidR="00300C14">
        <w:t>color</w:t>
      </w:r>
      <w:proofErr w:type="spellEnd"/>
      <w:r w:rsidR="00300C14">
        <w:t xml:space="preserve"> differences (</w:t>
      </w:r>
      <w:r w:rsidR="00EC4E01">
        <w:rPr>
          <w:rFonts w:ascii="Aptos" w:hAnsi="Aptos" w:cs="Aptos"/>
        </w:rPr>
        <w:sym w:font="Symbol" w:char="F044"/>
      </w:r>
      <w:r w:rsidR="00300C14" w:rsidRPr="00962184">
        <w:t>E</w:t>
      </w:r>
      <w:r w:rsidR="00300C14">
        <w:t xml:space="preserve">) were obtained using </w:t>
      </w:r>
      <w:r w:rsidR="00300C14" w:rsidRPr="00404F65">
        <w:t>CIE76 formula [ΔE = √((</w:t>
      </w:r>
      <w:r w:rsidR="00EC4E01">
        <w:rPr>
          <w:rFonts w:ascii="Aptos" w:hAnsi="Aptos" w:cs="Aptos"/>
        </w:rPr>
        <w:sym w:font="Symbol" w:char="F044"/>
      </w:r>
      <w:r w:rsidR="00300C14" w:rsidRPr="00404F65">
        <w:t>L)² + (</w:t>
      </w:r>
      <w:r w:rsidR="00EC4E01">
        <w:rPr>
          <w:rFonts w:ascii="Aptos" w:hAnsi="Aptos" w:cs="Aptos"/>
        </w:rPr>
        <w:sym w:font="Symbol" w:char="F044"/>
      </w:r>
      <w:r w:rsidR="00300C14" w:rsidRPr="00404F65">
        <w:t>a)² + (</w:t>
      </w:r>
      <w:r w:rsidR="00EC4E01">
        <w:rPr>
          <w:rFonts w:ascii="Aptos" w:hAnsi="Aptos" w:cs="Aptos"/>
        </w:rPr>
        <w:sym w:font="Symbol" w:char="F044"/>
      </w:r>
      <w:r w:rsidR="00300C14" w:rsidRPr="00404F65">
        <w:t>b)²)]</w:t>
      </w:r>
      <w:r w:rsidR="00300C14">
        <w:t xml:space="preserve">, calculated </w:t>
      </w:r>
      <w:r w:rsidR="00300C14" w:rsidRPr="00962184">
        <w:t>relative to (</w:t>
      </w:r>
      <w:proofErr w:type="spellStart"/>
      <w:r w:rsidR="00300C14" w:rsidRPr="00962184">
        <w:t>i</w:t>
      </w:r>
      <w:proofErr w:type="spellEnd"/>
      <w:r w:rsidR="00300C14" w:rsidRPr="00962184">
        <w:t xml:space="preserve">) </w:t>
      </w:r>
      <w:r w:rsidR="0068519A">
        <w:t xml:space="preserve">mean </w:t>
      </w:r>
      <w:proofErr w:type="spellStart"/>
      <w:r w:rsidR="0068519A">
        <w:t>color</w:t>
      </w:r>
      <w:proofErr w:type="spellEnd"/>
      <w:r w:rsidR="0068519A">
        <w:t xml:space="preserve"> of each tooth</w:t>
      </w:r>
      <w:r w:rsidR="00300C14" w:rsidRPr="00962184">
        <w:t xml:space="preserve"> and (ii) </w:t>
      </w:r>
      <w:r w:rsidR="0068519A">
        <w:t>a reference</w:t>
      </w:r>
      <w:r w:rsidR="00300C14">
        <w:t xml:space="preserve"> ‘</w:t>
      </w:r>
      <w:r w:rsidR="00300C14" w:rsidRPr="00962184">
        <w:t xml:space="preserve">healthy </w:t>
      </w:r>
      <w:proofErr w:type="spellStart"/>
      <w:r w:rsidR="00300C14">
        <w:t>color</w:t>
      </w:r>
      <w:proofErr w:type="spellEnd"/>
      <w:r w:rsidR="00300C14">
        <w:t xml:space="preserve"> </w:t>
      </w:r>
      <w:r w:rsidR="00300C14" w:rsidRPr="00962184">
        <w:t>centroid</w:t>
      </w:r>
      <w:r w:rsidR="00300C14">
        <w:t xml:space="preserve">’, defined as the </w:t>
      </w:r>
      <w:r w:rsidR="0068519A">
        <w:t xml:space="preserve">mean L*, a* and b* values of ICDAS 0 teeth </w:t>
      </w:r>
      <w:r w:rsidR="0054366F">
        <w:t xml:space="preserve">within the training set. </w:t>
      </w:r>
      <w:r w:rsidR="00ED07E2">
        <w:t xml:space="preserve">Site-specific differences from the overall tooth </w:t>
      </w:r>
      <w:proofErr w:type="spellStart"/>
      <w:r w:rsidR="00ED07E2">
        <w:t>color</w:t>
      </w:r>
      <w:proofErr w:type="spellEnd"/>
      <w:r w:rsidR="00ED07E2">
        <w:t xml:space="preserve"> were quantified using </w:t>
      </w:r>
      <w:r w:rsidR="00EC4E01">
        <w:rPr>
          <w:rFonts w:ascii="Aptos" w:hAnsi="Aptos" w:cs="Aptos"/>
        </w:rPr>
        <w:sym w:font="Symbol" w:char="F044"/>
      </w:r>
      <w:r w:rsidR="00ED07E2">
        <w:t xml:space="preserve">L, </w:t>
      </w:r>
      <w:r w:rsidR="00EC4E01">
        <w:rPr>
          <w:rFonts w:ascii="Aptos" w:hAnsi="Aptos" w:cs="Aptos"/>
        </w:rPr>
        <w:sym w:font="Symbol" w:char="F044"/>
      </w:r>
      <w:r w:rsidR="00ED07E2" w:rsidRPr="00404F65">
        <w:t>a</w:t>
      </w:r>
      <w:r w:rsidR="00DE7AC1">
        <w:t>,</w:t>
      </w:r>
      <w:r w:rsidR="00ED07E2">
        <w:t xml:space="preserve"> and </w:t>
      </w:r>
      <w:r w:rsidR="00EC4E01">
        <w:rPr>
          <w:rFonts w:ascii="Aptos" w:hAnsi="Aptos" w:cs="Aptos"/>
        </w:rPr>
        <w:sym w:font="Symbol" w:char="F044"/>
      </w:r>
      <w:r w:rsidR="00ED07E2" w:rsidRPr="00404F65">
        <w:t>b</w:t>
      </w:r>
      <w:r w:rsidR="0025054F">
        <w:t xml:space="preserve">, calculated as residual differences from the mean tooth </w:t>
      </w:r>
      <w:proofErr w:type="spellStart"/>
      <w:r w:rsidR="0025054F">
        <w:t>color</w:t>
      </w:r>
      <w:proofErr w:type="spellEnd"/>
      <w:r w:rsidR="0025054F">
        <w:t xml:space="preserve">. </w:t>
      </w:r>
    </w:p>
    <w:p w14:paraId="4EF156E3" w14:textId="11283662" w:rsidR="004857C1" w:rsidRPr="00566C59" w:rsidRDefault="0054366F" w:rsidP="004857C1">
      <w:pPr>
        <w:spacing w:line="360" w:lineRule="auto"/>
      </w:pPr>
      <w:r>
        <w:t>C</w:t>
      </w:r>
      <w:r w:rsidR="00300C14" w:rsidRPr="00716E89">
        <w:t xml:space="preserve">ategorical </w:t>
      </w:r>
      <w:r>
        <w:t>variables</w:t>
      </w:r>
      <w:r w:rsidR="00300C14" w:rsidRPr="00716E89">
        <w:t xml:space="preserve">, tooth type and measurement </w:t>
      </w:r>
      <w:r>
        <w:t xml:space="preserve">site </w:t>
      </w:r>
      <w:r w:rsidR="00300C14" w:rsidRPr="00716E89">
        <w:t>index</w:t>
      </w:r>
      <w:r w:rsidR="00214E05">
        <w:t xml:space="preserve">, were incorporated to account for anatomical and spatial variation. </w:t>
      </w:r>
      <w:r w:rsidR="00B56E73" w:rsidRPr="00716E89">
        <w:t xml:space="preserve">For </w:t>
      </w:r>
      <w:r w:rsidR="00B56E73">
        <w:t xml:space="preserve">tree-based </w:t>
      </w:r>
      <w:r w:rsidR="00B56E73" w:rsidRPr="00716E89">
        <w:t>models</w:t>
      </w:r>
      <w:r w:rsidR="00B56E73">
        <w:t xml:space="preserve"> (RF, </w:t>
      </w:r>
      <w:proofErr w:type="spellStart"/>
      <w:r w:rsidR="00B56E73">
        <w:t>XGBoost</w:t>
      </w:r>
      <w:proofErr w:type="spellEnd"/>
      <w:r w:rsidR="00B56E73">
        <w:t xml:space="preserve"> and </w:t>
      </w:r>
      <w:proofErr w:type="spellStart"/>
      <w:r w:rsidR="00B56E73">
        <w:t>CatBoost</w:t>
      </w:r>
      <w:proofErr w:type="spellEnd"/>
      <w:r w:rsidR="00B56E73">
        <w:t>)</w:t>
      </w:r>
      <w:r w:rsidR="00B56E73" w:rsidRPr="00716E89">
        <w:t>, these variables were one</w:t>
      </w:r>
      <w:r w:rsidR="00B56E73">
        <w:t xml:space="preserve"> </w:t>
      </w:r>
      <w:r w:rsidR="00B56E73" w:rsidRPr="00716E89">
        <w:t>hot encoded</w:t>
      </w:r>
      <w:r w:rsidR="00465B24">
        <w:t xml:space="preserve">. </w:t>
      </w:r>
      <w:r w:rsidR="00300C14" w:rsidRPr="00716E89">
        <w:t xml:space="preserve">In </w:t>
      </w:r>
      <w:r w:rsidR="00300C14">
        <w:t xml:space="preserve">the </w:t>
      </w:r>
      <w:r w:rsidR="00300C14" w:rsidRPr="00716E89">
        <w:t>Deep Sets model, the</w:t>
      </w:r>
      <w:r w:rsidR="00465B24">
        <w:t xml:space="preserve">y </w:t>
      </w:r>
      <w:r w:rsidR="00300C14" w:rsidRPr="00716E89">
        <w:t>were represented as learnable embeddings</w:t>
      </w:r>
      <w:r w:rsidR="005B33FB">
        <w:t xml:space="preserve"> to capture relationships across </w:t>
      </w:r>
      <w:r w:rsidR="00984C32">
        <w:t xml:space="preserve">the measurement </w:t>
      </w:r>
      <w:r w:rsidR="005B33FB">
        <w:t xml:space="preserve">sites. </w:t>
      </w:r>
      <w:r w:rsidR="00300C14" w:rsidRPr="00716E89">
        <w:t>The</w:t>
      </w:r>
      <w:r w:rsidR="00300C14">
        <w:t xml:space="preserve"> </w:t>
      </w:r>
      <w:r w:rsidR="00300C14" w:rsidRPr="0096023C">
        <w:t>MLP</w:t>
      </w:r>
      <w:r w:rsidR="00300C14" w:rsidRPr="00716E89">
        <w:t xml:space="preserve"> </w:t>
      </w:r>
      <w:r w:rsidR="009C155F">
        <w:t xml:space="preserve">model processed </w:t>
      </w:r>
      <w:r w:rsidR="00F76C99">
        <w:t xml:space="preserve">site-level numerical features and incorporated them using a masked mean pooling </w:t>
      </w:r>
      <w:r w:rsidR="003A7722">
        <w:t xml:space="preserve">mechanism to generate a single tooth level representation. </w:t>
      </w:r>
      <w:r w:rsidR="005B33FB">
        <w:t xml:space="preserve"> trained </w:t>
      </w:r>
      <w:r w:rsidR="001C4B27">
        <w:t xml:space="preserve">using only standardized numerical features without categorical inputs. </w:t>
      </w:r>
      <w:r w:rsidR="00300C14" w:rsidRPr="00716E89">
        <w:t>These preprocessing</w:t>
      </w:r>
      <w:r w:rsidR="001C4B27">
        <w:t xml:space="preserve"> st</w:t>
      </w:r>
      <w:r w:rsidR="003A7722">
        <w:t xml:space="preserve">rategies </w:t>
      </w:r>
      <w:r w:rsidR="001C4B27">
        <w:t xml:space="preserve">ensured that all models received appropriately structured inputs </w:t>
      </w:r>
      <w:r w:rsidR="00A74CCA">
        <w:t xml:space="preserve">while preserving site-level information, enabling the </w:t>
      </w:r>
      <w:r w:rsidR="001C4B27">
        <w:t xml:space="preserve">extraction of clinically relevant </w:t>
      </w:r>
      <w:proofErr w:type="spellStart"/>
      <w:r w:rsidR="001C4B27">
        <w:t>color</w:t>
      </w:r>
      <w:proofErr w:type="spellEnd"/>
      <w:r w:rsidR="001C4B27">
        <w:t xml:space="preserve"> patterns associated with caries severity. </w:t>
      </w:r>
      <w:r w:rsidR="00300C14" w:rsidRPr="00716E89">
        <w:t xml:space="preserve"> </w:t>
      </w:r>
    </w:p>
    <w:p w14:paraId="6A8F65F1" w14:textId="5180E99E" w:rsidR="00093ABA" w:rsidRDefault="00093ABA" w:rsidP="008F30D5">
      <w:pPr>
        <w:spacing w:line="360" w:lineRule="auto"/>
      </w:pPr>
    </w:p>
    <w:sectPr w:rsidR="00093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90140"/>
    <w:multiLevelType w:val="hybridMultilevel"/>
    <w:tmpl w:val="4922F3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54154D"/>
    <w:multiLevelType w:val="hybridMultilevel"/>
    <w:tmpl w:val="07E0771A"/>
    <w:lvl w:ilvl="0" w:tplc="8DBCCD2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2952990">
    <w:abstractNumId w:val="0"/>
  </w:num>
  <w:num w:numId="2" w16cid:durableId="437334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BA"/>
    <w:rsid w:val="0000416F"/>
    <w:rsid w:val="000269F0"/>
    <w:rsid w:val="000400B3"/>
    <w:rsid w:val="00093ABA"/>
    <w:rsid w:val="00096036"/>
    <w:rsid w:val="000C592F"/>
    <w:rsid w:val="000E5BAA"/>
    <w:rsid w:val="00156877"/>
    <w:rsid w:val="001600B2"/>
    <w:rsid w:val="001626E7"/>
    <w:rsid w:val="00165868"/>
    <w:rsid w:val="001C4B27"/>
    <w:rsid w:val="001D3275"/>
    <w:rsid w:val="00203877"/>
    <w:rsid w:val="00214E05"/>
    <w:rsid w:val="0025054F"/>
    <w:rsid w:val="002D6346"/>
    <w:rsid w:val="00300C14"/>
    <w:rsid w:val="00302899"/>
    <w:rsid w:val="00386DF7"/>
    <w:rsid w:val="003A7722"/>
    <w:rsid w:val="00411DA3"/>
    <w:rsid w:val="0042174E"/>
    <w:rsid w:val="00465B24"/>
    <w:rsid w:val="004857C1"/>
    <w:rsid w:val="004F1035"/>
    <w:rsid w:val="0054366F"/>
    <w:rsid w:val="00566C59"/>
    <w:rsid w:val="005919DE"/>
    <w:rsid w:val="005B33FB"/>
    <w:rsid w:val="00676122"/>
    <w:rsid w:val="0068519A"/>
    <w:rsid w:val="00695671"/>
    <w:rsid w:val="006D4F8B"/>
    <w:rsid w:val="0073452D"/>
    <w:rsid w:val="007B5361"/>
    <w:rsid w:val="00865F10"/>
    <w:rsid w:val="008C2B97"/>
    <w:rsid w:val="008F30D5"/>
    <w:rsid w:val="009202CB"/>
    <w:rsid w:val="00984C32"/>
    <w:rsid w:val="009A4B6D"/>
    <w:rsid w:val="009C155F"/>
    <w:rsid w:val="00A74CCA"/>
    <w:rsid w:val="00B36599"/>
    <w:rsid w:val="00B56E73"/>
    <w:rsid w:val="00B92C31"/>
    <w:rsid w:val="00C95F96"/>
    <w:rsid w:val="00CD2E8A"/>
    <w:rsid w:val="00CE14C6"/>
    <w:rsid w:val="00CE25AB"/>
    <w:rsid w:val="00D04A37"/>
    <w:rsid w:val="00D80A36"/>
    <w:rsid w:val="00DE7AC1"/>
    <w:rsid w:val="00E35E67"/>
    <w:rsid w:val="00E514C7"/>
    <w:rsid w:val="00E808FF"/>
    <w:rsid w:val="00EC4E01"/>
    <w:rsid w:val="00ED07E2"/>
    <w:rsid w:val="00F33C6C"/>
    <w:rsid w:val="00F5305C"/>
    <w:rsid w:val="00F762CF"/>
    <w:rsid w:val="00F76C99"/>
    <w:rsid w:val="00FD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3FF7E"/>
  <w15:chartTrackingRefBased/>
  <w15:docId w15:val="{5D6C7E68-1821-A340-A76D-4E337305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AB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A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A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A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A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597</Words>
  <Characters>3521</Characters>
  <Application>Microsoft Office Word</Application>
  <DocSecurity>0</DocSecurity>
  <Lines>7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zi Farah Rashid</dc:creator>
  <cp:keywords/>
  <dc:description/>
  <cp:lastModifiedBy>Qazi Farah Rashid</cp:lastModifiedBy>
  <cp:revision>54</cp:revision>
  <dcterms:created xsi:type="dcterms:W3CDTF">2026-01-17T06:35:00Z</dcterms:created>
  <dcterms:modified xsi:type="dcterms:W3CDTF">2026-04-02T06:46:00Z</dcterms:modified>
</cp:coreProperties>
</file>